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3B31BA87" w14:textId="7777777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D005149" w14:textId="7E8E9B32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6F6A83">
        <w:t>Movie</w:t>
      </w:r>
      <w:r>
        <w:t xml:space="preserve"> </w:t>
      </w:r>
      <w:r w:rsidR="001F437C">
        <w:t>1:</w:t>
      </w:r>
    </w:p>
    <w:p w14:paraId="10E4783D" w14:textId="3CB920A5" w:rsidR="00F328B4" w:rsidRDefault="001F437C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E61C0C" w:rsidRPr="00E61C0C">
        <w:t xml:space="preserve"> </w:t>
      </w:r>
      <w:r w:rsidR="006F6A83">
        <w:t>MCF-7 organoids treated with vehicle control.</w:t>
      </w:r>
    </w:p>
    <w:p w14:paraId="25262B04" w14:textId="77777777" w:rsidR="006F6A83" w:rsidRDefault="006F6A83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2B62FFE" w14:textId="4D6FCF90" w:rsidR="001F437C" w:rsidRDefault="001F437C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6F6A83">
        <w:t xml:space="preserve">Movie </w:t>
      </w:r>
      <w:r w:rsidR="00E61C0C">
        <w:t>2</w:t>
      </w:r>
      <w:r>
        <w:t>:</w:t>
      </w:r>
    </w:p>
    <w:p w14:paraId="0000000A" w14:textId="5D439083" w:rsidR="008258D4" w:rsidRDefault="001F437C" w:rsidP="006F6A8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t>Description:</w:t>
      </w:r>
      <w:r w:rsidR="00E61C0C" w:rsidRPr="00E61C0C">
        <w:t xml:space="preserve"> </w:t>
      </w:r>
      <w:r w:rsidR="006F6A83">
        <w:t>BT-474 organoids treated with vehicle control.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F437C"/>
    <w:rsid w:val="0040204E"/>
    <w:rsid w:val="006F6A83"/>
    <w:rsid w:val="008258D4"/>
    <w:rsid w:val="008523AF"/>
    <w:rsid w:val="00E61C0C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</Words>
  <Characters>182</Characters>
  <Application>Microsoft Office Word</Application>
  <DocSecurity>0</DocSecurity>
  <Lines>1</Lines>
  <Paragraphs>1</Paragraphs>
  <ScaleCrop>false</ScaleCrop>
  <Company>Springer-SBM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3</cp:revision>
  <dcterms:created xsi:type="dcterms:W3CDTF">2023-05-10T14:54:00Z</dcterms:created>
  <dcterms:modified xsi:type="dcterms:W3CDTF">2023-05-10T14:59:00Z</dcterms:modified>
</cp:coreProperties>
</file>